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AF31B" w14:textId="77777777" w:rsidR="002374D5" w:rsidRPr="007602FC" w:rsidRDefault="002374D5" w:rsidP="002374D5">
      <w:pPr>
        <w:jc w:val="center"/>
        <w:rPr>
          <w:b/>
          <w:bCs/>
          <w:lang w:val="en-GB"/>
        </w:rPr>
      </w:pPr>
      <w:bookmarkStart w:id="0" w:name="_Hlk74821946"/>
      <w:r w:rsidRPr="007602FC">
        <w:rPr>
          <w:b/>
          <w:bCs/>
          <w:lang w:val="en-GB"/>
        </w:rPr>
        <w:t xml:space="preserve">Supplementary Table 1: Isotope data from Romano-British sites in England </w:t>
      </w:r>
    </w:p>
    <w:p w14:paraId="381E7CC2" w14:textId="77777777" w:rsidR="002374D5" w:rsidRPr="007602FC" w:rsidRDefault="002374D5" w:rsidP="002374D5">
      <w:pPr>
        <w:jc w:val="center"/>
        <w:rPr>
          <w:rFonts w:cstheme="minorHAnsi"/>
          <w:b/>
          <w:bCs/>
          <w:lang w:val="en-GB"/>
        </w:rPr>
      </w:pPr>
    </w:p>
    <w:tbl>
      <w:tblPr>
        <w:tblStyle w:val="TableGrid"/>
        <w:tblpPr w:leftFromText="180" w:rightFromText="180" w:horzAnchor="margin" w:tblpXSpec="center" w:tblpY="617"/>
        <w:tblW w:w="12614" w:type="dxa"/>
        <w:tblInd w:w="0" w:type="dxa"/>
        <w:tblLook w:val="04A0" w:firstRow="1" w:lastRow="0" w:firstColumn="1" w:lastColumn="0" w:noHBand="0" w:noVBand="1"/>
      </w:tblPr>
      <w:tblGrid>
        <w:gridCol w:w="1843"/>
        <w:gridCol w:w="2521"/>
        <w:gridCol w:w="1772"/>
        <w:gridCol w:w="1335"/>
        <w:gridCol w:w="1176"/>
        <w:gridCol w:w="1276"/>
        <w:gridCol w:w="1577"/>
        <w:gridCol w:w="1114"/>
      </w:tblGrid>
      <w:tr w:rsidR="002374D5" w:rsidRPr="007602FC" w14:paraId="061C9BFE" w14:textId="77777777" w:rsidTr="005457CF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14:paraId="04A4FC84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Reference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805DB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Location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857B59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Period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D9E889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Rural/urba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ABC7F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Sample siz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DDF6D3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δ</w:t>
            </w:r>
            <w:r w:rsidRPr="007602FC"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en-GB"/>
              </w:rPr>
              <w:t>13</w:t>
            </w:r>
            <w:r w:rsidRPr="007602FC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C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300AE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δ</w:t>
            </w:r>
            <w:r w:rsidRPr="007602FC"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en-GB"/>
              </w:rPr>
              <w:t>15</w:t>
            </w:r>
            <w:r w:rsidRPr="007602FC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DC8C9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Comment</w:t>
            </w:r>
          </w:p>
        </w:tc>
      </w:tr>
      <w:tr w:rsidR="002374D5" w:rsidRPr="007602FC" w14:paraId="19409533" w14:textId="77777777" w:rsidTr="005457CF">
        <w:trPr>
          <w:trHeight w:val="28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991201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Redfern et al., 2010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5462B8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Dorchester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5BE2B7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RB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157753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Mean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8F73C2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58B3B1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-19.4±0.59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F25B73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9.4±0.9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B35ED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</w:tr>
      <w:tr w:rsidR="002374D5" w:rsidRPr="007602FC" w14:paraId="23C259CE" w14:textId="77777777" w:rsidTr="005457CF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87FAC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6C187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Alington Avenue G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B1BED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R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B42AB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Rur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95F5A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BF99A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-1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37717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10.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87CB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</w:tr>
      <w:tr w:rsidR="002374D5" w:rsidRPr="007602FC" w14:paraId="0B65FC66" w14:textId="77777777" w:rsidTr="005457CF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BEC41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37132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Alington Avenue G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A8778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R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BED8C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Rur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4DD5D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D19E5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-19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72941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6BE5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</w:tr>
      <w:tr w:rsidR="002374D5" w:rsidRPr="007602FC" w14:paraId="12FA9C0F" w14:textId="77777777" w:rsidTr="005457CF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07E1D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30D0E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Maiden Castle Roa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8A8DB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R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29A12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Rur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D8D70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7E6EA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-19.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2880F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7440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</w:tr>
      <w:tr w:rsidR="002374D5" w:rsidRPr="007602FC" w14:paraId="50C1BDEA" w14:textId="77777777" w:rsidTr="005457CF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1B900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30EC3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Albert Roa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A3FE9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R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284DE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Urba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00D77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17FC0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-19.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EA36B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2254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</w:tr>
      <w:tr w:rsidR="002374D5" w:rsidRPr="007602FC" w14:paraId="25869431" w14:textId="77777777" w:rsidTr="005457CF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9FAC33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9DF37A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Old Vicarage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9245B8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RB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8978BD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Urba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9BCC9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C217E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-19.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DBAA2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9.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DCD37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</w:tr>
      <w:tr w:rsidR="002374D5" w:rsidRPr="007602FC" w14:paraId="4CF8AC9C" w14:textId="77777777" w:rsidTr="005457CF">
        <w:trPr>
          <w:trHeight w:val="28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EFF424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Fuller et al., 2006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75E8D6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7602FC">
              <w:rPr>
                <w:rFonts w:ascii="Calibri" w:eastAsia="Times New Roman" w:hAnsi="Calibri" w:cs="Calibri"/>
                <w:lang w:val="en-GB" w:eastAsia="en-GB"/>
              </w:rPr>
              <w:t>Queensford</w:t>
            </w:r>
            <w:proofErr w:type="spellEnd"/>
            <w:r w:rsidRPr="007602FC">
              <w:rPr>
                <w:rFonts w:ascii="Calibri" w:eastAsia="Times New Roman" w:hAnsi="Calibri" w:cs="Calibri"/>
                <w:lang w:val="en-GB" w:eastAsia="en-GB"/>
              </w:rPr>
              <w:t xml:space="preserve"> Farm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7238D3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RB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AE3BF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000235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6193B4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-19.5±0.4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6C422C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10.6±0.5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336D66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Males</w:t>
            </w:r>
          </w:p>
        </w:tc>
      </w:tr>
      <w:tr w:rsidR="002374D5" w:rsidRPr="007602FC" w14:paraId="56A6DAA9" w14:textId="77777777" w:rsidTr="005457CF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02AC3E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6C2FB" w14:textId="77777777" w:rsidR="002374D5" w:rsidRPr="007602FC" w:rsidRDefault="002374D5" w:rsidP="005457C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2E5C9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RB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61841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D2CFC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3A24D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-19.7±0.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64D3F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9.9±0.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E4B98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Females</w:t>
            </w:r>
          </w:p>
        </w:tc>
      </w:tr>
      <w:tr w:rsidR="002374D5" w:rsidRPr="007602FC" w14:paraId="7FB621C4" w14:textId="77777777" w:rsidTr="005457CF">
        <w:trPr>
          <w:trHeight w:val="28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1F7A6E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7602FC">
              <w:rPr>
                <w:rFonts w:ascii="Calibri" w:eastAsia="Times New Roman" w:hAnsi="Calibri" w:cs="Calibri"/>
                <w:lang w:val="en-GB" w:eastAsia="en-GB"/>
              </w:rPr>
              <w:t>Müldner</w:t>
            </w:r>
            <w:proofErr w:type="spellEnd"/>
            <w:r w:rsidRPr="007602FC">
              <w:rPr>
                <w:rFonts w:ascii="Calibri" w:eastAsia="Times New Roman" w:hAnsi="Calibri" w:cs="Calibri"/>
                <w:lang w:val="en-GB" w:eastAsia="en-GB"/>
              </w:rPr>
              <w:t xml:space="preserve"> and Richards 2007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A8C387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7602FC">
              <w:rPr>
                <w:rFonts w:ascii="Calibri" w:eastAsia="Times New Roman" w:hAnsi="Calibri" w:cs="Calibri"/>
                <w:lang w:val="en-GB" w:eastAsia="en-GB"/>
              </w:rPr>
              <w:t>Trentholme</w:t>
            </w:r>
            <w:proofErr w:type="spellEnd"/>
            <w:r w:rsidRPr="007602FC">
              <w:rPr>
                <w:rFonts w:ascii="Calibri" w:eastAsia="Times New Roman" w:hAnsi="Calibri" w:cs="Calibri"/>
                <w:lang w:val="en-GB" w:eastAsia="en-GB"/>
              </w:rPr>
              <w:t xml:space="preserve"> Drive, York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61C54B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RB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DAB161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Urban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D395A0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4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200E96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-19.4±0.6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DC8D2C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11.1±0.9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0B46B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</w:tr>
      <w:tr w:rsidR="002374D5" w:rsidRPr="007602FC" w14:paraId="1933E918" w14:textId="77777777" w:rsidTr="005457CF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A658D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683C1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Blossom Street, York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93910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Late RB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EEC43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Urba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A8AD3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4C9B3F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-19.4±0.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C6427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11.3±0.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B02B7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</w:tr>
      <w:tr w:rsidR="002374D5" w:rsidRPr="007602FC" w14:paraId="71F0A1B1" w14:textId="77777777" w:rsidTr="005457CF">
        <w:trPr>
          <w:trHeight w:val="28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82038D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Chenery et al., 2011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F1D26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Catterick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E2E6C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RB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7A31F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Urban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E9DDD0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F50A6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-20.1±0.5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5D335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10.8±0.7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B48F76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</w:tr>
      <w:tr w:rsidR="002374D5" w:rsidRPr="007602FC" w14:paraId="55868D40" w14:textId="77777777" w:rsidTr="005457CF">
        <w:trPr>
          <w:trHeight w:val="28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7FEDC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Lightfoot et al., 2009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7905A2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7602FC">
              <w:rPr>
                <w:rFonts w:ascii="Calibri" w:eastAsia="Times New Roman" w:hAnsi="Calibri" w:cs="Calibri"/>
                <w:lang w:val="en-GB" w:eastAsia="en-GB"/>
              </w:rPr>
              <w:t>Yarnton</w:t>
            </w:r>
            <w:proofErr w:type="spellEnd"/>
            <w:r w:rsidRPr="007602FC">
              <w:rPr>
                <w:rFonts w:ascii="Calibri" w:eastAsia="Times New Roman" w:hAnsi="Calibri" w:cs="Calibri"/>
                <w:lang w:val="en-GB" w:eastAsia="en-GB"/>
              </w:rPr>
              <w:t>, Oxfordshire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9C4CE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RB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601270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Rural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0396A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977278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-19.6±0.3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F5311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11±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27530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</w:tr>
      <w:tr w:rsidR="002374D5" w:rsidRPr="007602FC" w14:paraId="79FD602B" w14:textId="77777777" w:rsidTr="005457CF">
        <w:trPr>
          <w:trHeight w:val="28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E5AFC9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Richards et al., 1998</w:t>
            </w:r>
          </w:p>
        </w:tc>
        <w:tc>
          <w:tcPr>
            <w:tcW w:w="25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957C32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Poundbury Camp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CA83A0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LIA-ERB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285589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663C63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279713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-19.9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DBB06F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8.5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0C67F7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</w:tr>
      <w:tr w:rsidR="002374D5" w:rsidRPr="007602FC" w14:paraId="1A2BBAA5" w14:textId="77777777" w:rsidTr="005457CF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F51FA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5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89D24" w14:textId="77777777" w:rsidR="002374D5" w:rsidRPr="007602FC" w:rsidRDefault="002374D5" w:rsidP="005457C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14631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Late R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EB705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FFFE6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90686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-18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C3911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10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1AB7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 xml:space="preserve">Wealthy </w:t>
            </w:r>
          </w:p>
        </w:tc>
      </w:tr>
      <w:tr w:rsidR="002374D5" w:rsidRPr="007602FC" w14:paraId="2D8BC774" w14:textId="77777777" w:rsidTr="005457CF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40F74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5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1A1DF" w14:textId="77777777" w:rsidR="002374D5" w:rsidRPr="007602FC" w:rsidRDefault="002374D5" w:rsidP="005457C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B9B7D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Late R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8DC15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FEB06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7ED0B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-19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D8ABF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9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B3BA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</w:tr>
      <w:tr w:rsidR="002374D5" w:rsidRPr="007602FC" w14:paraId="04977461" w14:textId="77777777" w:rsidTr="005457CF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F81A8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5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E0609" w14:textId="77777777" w:rsidR="002374D5" w:rsidRPr="007602FC" w:rsidRDefault="002374D5" w:rsidP="005457C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A78B7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Post-RB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5B81C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4C36B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9B104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-19.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8DBCA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7.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4BF9C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</w:tr>
      <w:tr w:rsidR="002374D5" w:rsidRPr="007602FC" w14:paraId="6595DE8C" w14:textId="77777777" w:rsidTr="005457CF">
        <w:trPr>
          <w:trHeight w:val="28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586343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Cheung et al., 2012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E4D9C1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Gloucester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82A7D7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RB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6DBE24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urban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245F85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712F23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-19.8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29FF92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10.5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3E642D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</w:tr>
      <w:tr w:rsidR="002374D5" w:rsidRPr="007602FC" w14:paraId="485BC997" w14:textId="77777777" w:rsidTr="005457CF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796A6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B2677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Cotswold Communit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F53A3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R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854BA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Rur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74C78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D7CD2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-20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A6D56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9.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6F68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</w:tr>
      <w:tr w:rsidR="002374D5" w:rsidRPr="007602FC" w14:paraId="40690C87" w14:textId="77777777" w:rsidTr="005457CF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17369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C5368C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7602FC">
              <w:rPr>
                <w:rFonts w:ascii="Calibri" w:eastAsia="Times New Roman" w:hAnsi="Calibri" w:cs="Calibri"/>
                <w:lang w:val="en-GB" w:eastAsia="en-GB"/>
              </w:rPr>
              <w:t>Horcott</w:t>
            </w:r>
            <w:proofErr w:type="spellEnd"/>
            <w:r w:rsidRPr="007602FC">
              <w:rPr>
                <w:rFonts w:ascii="Calibri" w:eastAsia="Times New Roman" w:hAnsi="Calibri" w:cs="Calibri"/>
                <w:lang w:val="en-GB" w:eastAsia="en-GB"/>
              </w:rPr>
              <w:t xml:space="preserve"> Quarry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A638F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RB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A68D3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Rura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43481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F0823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-20.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8074D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  <w:r w:rsidRPr="007602FC">
              <w:rPr>
                <w:rFonts w:ascii="Calibri" w:eastAsia="Times New Roman" w:hAnsi="Calibri" w:cs="Calibri"/>
                <w:lang w:val="en-GB" w:eastAsia="en-GB"/>
              </w:rPr>
              <w:t>9.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FCCD9F" w14:textId="77777777" w:rsidR="002374D5" w:rsidRPr="007602FC" w:rsidRDefault="002374D5" w:rsidP="005457CF">
            <w:pPr>
              <w:spacing w:after="0"/>
              <w:rPr>
                <w:rFonts w:ascii="Calibri" w:eastAsia="Times New Roman" w:hAnsi="Calibri" w:cs="Calibri"/>
                <w:lang w:val="en-GB" w:eastAsia="en-GB"/>
              </w:rPr>
            </w:pPr>
          </w:p>
        </w:tc>
      </w:tr>
    </w:tbl>
    <w:p w14:paraId="71119BD6" w14:textId="77777777" w:rsidR="002374D5" w:rsidRPr="007602FC" w:rsidRDefault="002374D5" w:rsidP="002374D5">
      <w:pPr>
        <w:rPr>
          <w:lang w:val="en-GB"/>
        </w:rPr>
      </w:pPr>
    </w:p>
    <w:p w14:paraId="4B94460B" w14:textId="77777777" w:rsidR="002374D5" w:rsidRPr="007602FC" w:rsidRDefault="002374D5" w:rsidP="002374D5">
      <w:pPr>
        <w:jc w:val="center"/>
        <w:rPr>
          <w:b/>
          <w:bCs/>
          <w:lang w:val="en-GB"/>
        </w:rPr>
      </w:pPr>
    </w:p>
    <w:p w14:paraId="12500404" w14:textId="77777777" w:rsidR="002374D5" w:rsidRPr="007602FC" w:rsidRDefault="002374D5" w:rsidP="002374D5">
      <w:pPr>
        <w:jc w:val="center"/>
        <w:rPr>
          <w:b/>
          <w:bCs/>
          <w:lang w:val="en-GB"/>
        </w:rPr>
      </w:pPr>
    </w:p>
    <w:p w14:paraId="22B6D623" w14:textId="77777777" w:rsidR="002374D5" w:rsidRPr="007602FC" w:rsidRDefault="002374D5" w:rsidP="002374D5">
      <w:pPr>
        <w:jc w:val="center"/>
        <w:rPr>
          <w:b/>
          <w:bCs/>
          <w:lang w:val="en-GB"/>
        </w:rPr>
      </w:pPr>
    </w:p>
    <w:p w14:paraId="5B41B788" w14:textId="77777777" w:rsidR="002374D5" w:rsidRPr="007602FC" w:rsidRDefault="002374D5" w:rsidP="002374D5">
      <w:pPr>
        <w:jc w:val="center"/>
        <w:rPr>
          <w:b/>
          <w:bCs/>
          <w:lang w:val="en-GB"/>
        </w:rPr>
      </w:pPr>
    </w:p>
    <w:p w14:paraId="032ACCCD" w14:textId="77777777" w:rsidR="002374D5" w:rsidRPr="007602FC" w:rsidRDefault="002374D5" w:rsidP="002374D5">
      <w:pPr>
        <w:jc w:val="center"/>
        <w:rPr>
          <w:b/>
          <w:bCs/>
          <w:lang w:val="en-GB"/>
        </w:rPr>
      </w:pPr>
    </w:p>
    <w:p w14:paraId="1BFF99A2" w14:textId="77777777" w:rsidR="002374D5" w:rsidRPr="007602FC" w:rsidRDefault="002374D5" w:rsidP="002374D5">
      <w:pPr>
        <w:jc w:val="center"/>
        <w:rPr>
          <w:b/>
          <w:bCs/>
          <w:lang w:val="en-GB"/>
        </w:rPr>
      </w:pPr>
    </w:p>
    <w:p w14:paraId="37B5A86E" w14:textId="77777777" w:rsidR="002374D5" w:rsidRPr="007602FC" w:rsidRDefault="002374D5" w:rsidP="002374D5">
      <w:pPr>
        <w:jc w:val="center"/>
        <w:rPr>
          <w:b/>
          <w:bCs/>
          <w:lang w:val="en-GB"/>
        </w:rPr>
      </w:pPr>
    </w:p>
    <w:p w14:paraId="4F0B66DE" w14:textId="77777777" w:rsidR="002374D5" w:rsidRPr="007602FC" w:rsidRDefault="002374D5" w:rsidP="002374D5">
      <w:pPr>
        <w:jc w:val="center"/>
        <w:rPr>
          <w:b/>
          <w:bCs/>
          <w:lang w:val="en-GB"/>
        </w:rPr>
      </w:pPr>
    </w:p>
    <w:p w14:paraId="03762380" w14:textId="77777777" w:rsidR="002374D5" w:rsidRPr="007602FC" w:rsidRDefault="002374D5" w:rsidP="002374D5">
      <w:pPr>
        <w:jc w:val="center"/>
        <w:rPr>
          <w:b/>
          <w:bCs/>
          <w:lang w:val="en-GB"/>
        </w:rPr>
      </w:pPr>
    </w:p>
    <w:p w14:paraId="663C9899" w14:textId="77777777" w:rsidR="002374D5" w:rsidRPr="007602FC" w:rsidRDefault="002374D5" w:rsidP="002374D5">
      <w:pPr>
        <w:jc w:val="center"/>
        <w:rPr>
          <w:b/>
          <w:bCs/>
          <w:lang w:val="en-GB"/>
        </w:rPr>
      </w:pPr>
    </w:p>
    <w:p w14:paraId="3DB72124" w14:textId="77777777" w:rsidR="002374D5" w:rsidRPr="007602FC" w:rsidRDefault="002374D5" w:rsidP="002374D5">
      <w:pPr>
        <w:ind w:left="8640" w:firstLine="720"/>
        <w:jc w:val="center"/>
        <w:rPr>
          <w:b/>
          <w:bCs/>
          <w:lang w:val="en-GB"/>
        </w:rPr>
      </w:pPr>
    </w:p>
    <w:p w14:paraId="357F29B6" w14:textId="77777777" w:rsidR="002374D5" w:rsidRPr="007602FC" w:rsidRDefault="002374D5" w:rsidP="002374D5">
      <w:pPr>
        <w:ind w:left="8640" w:firstLine="720"/>
        <w:jc w:val="center"/>
        <w:rPr>
          <w:b/>
          <w:bCs/>
          <w:lang w:val="en-GB"/>
        </w:rPr>
      </w:pPr>
    </w:p>
    <w:p w14:paraId="6A6FF778" w14:textId="77777777" w:rsidR="002374D5" w:rsidRPr="007602FC" w:rsidRDefault="002374D5" w:rsidP="002374D5">
      <w:pPr>
        <w:ind w:left="8640" w:firstLine="720"/>
        <w:jc w:val="center"/>
        <w:rPr>
          <w:b/>
          <w:bCs/>
          <w:lang w:val="en-GB"/>
        </w:rPr>
      </w:pPr>
    </w:p>
    <w:p w14:paraId="647593F4" w14:textId="77777777" w:rsidR="002374D5" w:rsidRPr="007602FC" w:rsidRDefault="002374D5" w:rsidP="002374D5">
      <w:pPr>
        <w:ind w:left="8640" w:firstLine="720"/>
        <w:jc w:val="center"/>
        <w:rPr>
          <w:b/>
          <w:bCs/>
          <w:lang w:val="en-GB"/>
        </w:rPr>
      </w:pPr>
    </w:p>
    <w:p w14:paraId="0214DAAF" w14:textId="77777777" w:rsidR="002374D5" w:rsidRPr="007602FC" w:rsidRDefault="002374D5" w:rsidP="002374D5">
      <w:pPr>
        <w:jc w:val="center"/>
        <w:rPr>
          <w:b/>
          <w:bCs/>
          <w:lang w:val="en-GB"/>
        </w:rPr>
      </w:pPr>
      <w:r w:rsidRPr="007602FC">
        <w:rPr>
          <w:b/>
          <w:bCs/>
          <w:lang w:val="en-GB"/>
        </w:rPr>
        <w:lastRenderedPageBreak/>
        <w:t xml:space="preserve">Supplementary Table 2: Isotope data from Roman sites in the Mediterranean area </w:t>
      </w:r>
    </w:p>
    <w:p w14:paraId="75161322" w14:textId="77777777" w:rsidR="002374D5" w:rsidRPr="007602FC" w:rsidRDefault="002374D5" w:rsidP="002374D5">
      <w:pPr>
        <w:ind w:left="8640" w:firstLine="720"/>
        <w:jc w:val="center"/>
        <w:rPr>
          <w:b/>
          <w:bCs/>
          <w:lang w:val="en-GB"/>
        </w:rPr>
      </w:pPr>
      <w:r w:rsidRPr="007602FC">
        <w:rPr>
          <w:b/>
          <w:bCs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8FFBF2" wp14:editId="54C14A0E">
                <wp:simplePos x="0" y="0"/>
                <wp:positionH relativeFrom="column">
                  <wp:posOffset>205196</wp:posOffset>
                </wp:positionH>
                <wp:positionV relativeFrom="paragraph">
                  <wp:posOffset>142240</wp:posOffset>
                </wp:positionV>
                <wp:extent cx="8490857" cy="4985658"/>
                <wp:effectExtent l="0" t="0" r="24765" b="2476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90857" cy="49856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13127" w:type="dxa"/>
                              <w:tblInd w:w="0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985"/>
                              <w:gridCol w:w="2268"/>
                              <w:gridCol w:w="2745"/>
                              <w:gridCol w:w="1355"/>
                              <w:gridCol w:w="954"/>
                              <w:gridCol w:w="1205"/>
                              <w:gridCol w:w="1086"/>
                              <w:gridCol w:w="1529"/>
                            </w:tblGrid>
                            <w:tr w:rsidR="002374D5" w:rsidRPr="008E33B7" w14:paraId="34304E8A" w14:textId="77777777" w:rsidTr="008E33B7">
                              <w:trPr>
                                <w:trHeight w:val="285"/>
                              </w:trPr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292DF5E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lang w:val="en-GB" w:eastAsia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78FE307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lang w:val="en-GB" w:eastAsia="en-GB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274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6056120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lang w:val="en-GB" w:eastAsia="en-GB"/>
                                    </w:rPr>
                                    <w:t>Period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76C03CF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lang w:val="en-GB" w:eastAsia="en-GB"/>
                                    </w:rPr>
                                    <w:t>Rural/urban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5DAE75B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lang w:val="en-GB" w:eastAsia="en-GB"/>
                                    </w:rPr>
                                    <w:t>Sample size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9EA48A8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val="en-GB" w:eastAsia="en-GB"/>
                                    </w:rPr>
                                    <w:t>δ</w:t>
                                  </w:r>
                                  <w:r w:rsidRPr="008E33B7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vertAlign w:val="superscript"/>
                                      <w:lang w:val="en-GB" w:eastAsia="en-GB"/>
                                    </w:rPr>
                                    <w:t>13</w:t>
                                  </w:r>
                                  <w:r w:rsidRPr="008E33B7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val="en-GB" w:eastAsia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BF20A27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val="en-GB" w:eastAsia="en-GB"/>
                                    </w:rPr>
                                    <w:t>δ</w:t>
                                  </w:r>
                                  <w:r w:rsidRPr="008E33B7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vertAlign w:val="superscript"/>
                                      <w:lang w:val="en-GB" w:eastAsia="en-GB"/>
                                    </w:rPr>
                                    <w:t>15</w:t>
                                  </w:r>
                                  <w:r w:rsidRPr="008E33B7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val="en-GB"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F7C720E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val="en-GB" w:eastAsia="en-GB"/>
                                    </w:rPr>
                                    <w:t>Comments</w:t>
                                  </w:r>
                                </w:p>
                              </w:tc>
                            </w:tr>
                            <w:tr w:rsidR="002374D5" w:rsidRPr="008E33B7" w14:paraId="5DE39DDD" w14:textId="77777777" w:rsidTr="008E33B7">
                              <w:trPr>
                                <w:trHeight w:val="285"/>
                              </w:trPr>
                              <w:tc>
                                <w:tcPr>
                                  <w:tcW w:w="1985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C41DA9A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proofErr w:type="spellStart"/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Rissech</w:t>
                                  </w:r>
                                  <w:proofErr w:type="spellEnd"/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 xml:space="preserve"> et al., 201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56C10F3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Barcelona, Spain</w:t>
                                  </w:r>
                                </w:p>
                                <w:p w14:paraId="5DD30D4C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45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4B20058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Roman (1st-4th AD)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BC3DA61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Urban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39D8DBC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E533E9D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-18.8±0.4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A95D44B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1.0±0.4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70FE111E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Males</w:t>
                                  </w:r>
                                </w:p>
                              </w:tc>
                            </w:tr>
                            <w:tr w:rsidR="002374D5" w:rsidRPr="008E33B7" w14:paraId="42506F15" w14:textId="77777777" w:rsidTr="008E33B7">
                              <w:trPr>
                                <w:trHeight w:val="285"/>
                              </w:trPr>
                              <w:tc>
                                <w:tcPr>
                                  <w:tcW w:w="1985" w:type="dxa"/>
                                  <w:vMerge/>
                                  <w:vAlign w:val="center"/>
                                  <w:hideMark/>
                                </w:tcPr>
                                <w:p w14:paraId="002C0BC5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vMerge/>
                                  <w:vAlign w:val="center"/>
                                  <w:hideMark/>
                                </w:tcPr>
                                <w:p w14:paraId="34CC27EF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45" w:type="dxa"/>
                                  <w:vMerge/>
                                  <w:vAlign w:val="center"/>
                                  <w:hideMark/>
                                </w:tcPr>
                                <w:p w14:paraId="1724CB7A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5" w:type="dxa"/>
                                  <w:vMerge/>
                                  <w:vAlign w:val="center"/>
                                  <w:hideMark/>
                                </w:tcPr>
                                <w:p w14:paraId="799ECC67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4" w:type="dxa"/>
                                  <w:vAlign w:val="center"/>
                                  <w:hideMark/>
                                </w:tcPr>
                                <w:p w14:paraId="5C147763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vAlign w:val="center"/>
                                  <w:hideMark/>
                                </w:tcPr>
                                <w:p w14:paraId="1835076E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-19.0±0.2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vAlign w:val="center"/>
                                  <w:hideMark/>
                                </w:tcPr>
                                <w:p w14:paraId="456AC11B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1.1±0.5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vAlign w:val="center"/>
                                </w:tcPr>
                                <w:p w14:paraId="2B7F00DA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 w:rsidR="002374D5" w:rsidRPr="008E33B7" w14:paraId="53017AA5" w14:textId="77777777" w:rsidTr="008E33B7">
                              <w:trPr>
                                <w:trHeight w:val="285"/>
                              </w:trPr>
                              <w:tc>
                                <w:tcPr>
                                  <w:tcW w:w="1985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2C241D6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16473FB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45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5C2115D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5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1210AEF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BAD26C0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CB468DD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-18.9±0.3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027F3AD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1.1±0.4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7BC0466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Average</w:t>
                                  </w:r>
                                </w:p>
                              </w:tc>
                            </w:tr>
                            <w:tr w:rsidR="002374D5" w:rsidRPr="008E33B7" w14:paraId="67325DC8" w14:textId="77777777" w:rsidTr="008E33B7">
                              <w:trPr>
                                <w:trHeight w:val="285"/>
                              </w:trPr>
                              <w:tc>
                                <w:tcPr>
                                  <w:tcW w:w="1985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ACAF19E" w14:textId="2672886C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proofErr w:type="spellStart"/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Lópex</w:t>
                                  </w:r>
                                  <w:proofErr w:type="spellEnd"/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 xml:space="preserve">-Costas </w:t>
                                  </w:r>
                                  <w:r w:rsid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 xml:space="preserve">&amp; </w:t>
                                  </w:r>
                                  <w:r w:rsidR="008E33B7" w:rsidRPr="00800CE7">
                                    <w:t>Müldner</w:t>
                                  </w:r>
                                  <w:r w:rsidR="008E33B7"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 xml:space="preserve"> </w:t>
                                  </w: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201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6A426E5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 xml:space="preserve">A </w:t>
                                  </w:r>
                                  <w:proofErr w:type="spellStart"/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Lanzada</w:t>
                                  </w:r>
                                  <w:proofErr w:type="spellEnd"/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, Galicia, Spain</w:t>
                                  </w:r>
                                </w:p>
                              </w:tc>
                              <w:tc>
                                <w:tcPr>
                                  <w:tcW w:w="274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274F9A1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Roman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C99788C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Rural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6B24B6D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1049A1F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-16.7±1.0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899651D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2.1±0.9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4FC8D8CF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</w:tr>
                            <w:tr w:rsidR="002374D5" w:rsidRPr="008E33B7" w14:paraId="60612D28" w14:textId="77777777" w:rsidTr="008E33B7">
                              <w:trPr>
                                <w:trHeight w:val="285"/>
                              </w:trPr>
                              <w:tc>
                                <w:tcPr>
                                  <w:tcW w:w="1985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244A0AB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DD47FE2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4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C3AF10C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Post Roman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C3E1B39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Rural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5A72696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88009E7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-14.3±0.7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308D2B6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2.8±0.5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4886A41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</w:tr>
                            <w:tr w:rsidR="002374D5" w:rsidRPr="008E33B7" w14:paraId="41BC038D" w14:textId="77777777" w:rsidTr="008E33B7">
                              <w:trPr>
                                <w:trHeight w:val="285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B0E46CE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Fuller et al., 201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DBEF632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Ibiza</w:t>
                                  </w:r>
                                </w:p>
                              </w:tc>
                              <w:tc>
                                <w:tcPr>
                                  <w:tcW w:w="27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1F7C031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4th-6th centuries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8950472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Urban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7D871CB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5922D46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-19.0±0.4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3DF9692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1.1±1.1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3A02519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</w:tr>
                            <w:tr w:rsidR="002374D5" w:rsidRPr="008E33B7" w14:paraId="6EFC687F" w14:textId="77777777" w:rsidTr="008E33B7">
                              <w:trPr>
                                <w:trHeight w:val="285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4E11F66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Garcia et al., 200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B7E6A77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Mallorca</w:t>
                                  </w:r>
                                </w:p>
                              </w:tc>
                              <w:tc>
                                <w:tcPr>
                                  <w:tcW w:w="27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BC72BFA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Late Roman 600AD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2EEDA02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Urban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02E3D70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8F7F32A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-18.7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B38674E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DDFD507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</w:tr>
                            <w:tr w:rsidR="002374D5" w:rsidRPr="008E33B7" w14:paraId="7FE469A8" w14:textId="77777777" w:rsidTr="008E33B7">
                              <w:trPr>
                                <w:trHeight w:val="285"/>
                              </w:trPr>
                              <w:tc>
                                <w:tcPr>
                                  <w:tcW w:w="1985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441D31C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Lightfoot et al., 201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C4CC67E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Zadar-</w:t>
                                  </w:r>
                                  <w:proofErr w:type="spellStart"/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Reljie</w:t>
                                  </w:r>
                                  <w:proofErr w:type="spellEnd"/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 xml:space="preserve"> (</w:t>
                                  </w:r>
                                  <w:proofErr w:type="spellStart"/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Croacia</w:t>
                                  </w:r>
                                  <w:proofErr w:type="spellEnd"/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74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867AA23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Roman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BF6DCCC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Urban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8818761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C336516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-18.9±0.4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AB9D675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0.0±0.7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56651BB2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</w:tr>
                            <w:tr w:rsidR="002374D5" w:rsidRPr="008E33B7" w14:paraId="2DC5F5A1" w14:textId="77777777" w:rsidTr="008E33B7">
                              <w:trPr>
                                <w:trHeight w:val="285"/>
                              </w:trPr>
                              <w:tc>
                                <w:tcPr>
                                  <w:tcW w:w="1985" w:type="dxa"/>
                                  <w:vMerge/>
                                  <w:vAlign w:val="center"/>
                                  <w:hideMark/>
                                </w:tcPr>
                                <w:p w14:paraId="78B644BE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vAlign w:val="center"/>
                                  <w:hideMark/>
                                </w:tcPr>
                                <w:p w14:paraId="037830D4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Vis-</w:t>
                                  </w:r>
                                  <w:proofErr w:type="spellStart"/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Bandirica</w:t>
                                  </w:r>
                                  <w:proofErr w:type="spellEnd"/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 xml:space="preserve"> (</w:t>
                                  </w:r>
                                  <w:proofErr w:type="spellStart"/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Croacia</w:t>
                                  </w:r>
                                  <w:proofErr w:type="spellEnd"/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745" w:type="dxa"/>
                                  <w:vAlign w:val="center"/>
                                  <w:hideMark/>
                                </w:tcPr>
                                <w:p w14:paraId="34F5D59C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Roman (island)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vAlign w:val="center"/>
                                  <w:hideMark/>
                                </w:tcPr>
                                <w:p w14:paraId="56109C09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4" w:type="dxa"/>
                                  <w:vAlign w:val="center"/>
                                  <w:hideMark/>
                                </w:tcPr>
                                <w:p w14:paraId="563EE15B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vAlign w:val="center"/>
                                  <w:hideMark/>
                                </w:tcPr>
                                <w:p w14:paraId="455842F7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-18.9±0.3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vAlign w:val="center"/>
                                  <w:hideMark/>
                                </w:tcPr>
                                <w:p w14:paraId="660DCE93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9.7±0.7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vAlign w:val="center"/>
                                </w:tcPr>
                                <w:p w14:paraId="3ABADD3B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</w:tr>
                            <w:tr w:rsidR="002374D5" w:rsidRPr="008E33B7" w14:paraId="5EF2DD24" w14:textId="77777777" w:rsidTr="008E33B7">
                              <w:trPr>
                                <w:trHeight w:val="285"/>
                              </w:trPr>
                              <w:tc>
                                <w:tcPr>
                                  <w:tcW w:w="1985" w:type="dxa"/>
                                  <w:vMerge/>
                                  <w:vAlign w:val="center"/>
                                  <w:hideMark/>
                                </w:tcPr>
                                <w:p w14:paraId="1E6CE91F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vAlign w:val="center"/>
                                  <w:hideMark/>
                                </w:tcPr>
                                <w:p w14:paraId="5338169D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proofErr w:type="spellStart"/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Podvršje</w:t>
                                  </w:r>
                                  <w:proofErr w:type="spellEnd"/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 xml:space="preserve"> (</w:t>
                                  </w:r>
                                  <w:proofErr w:type="spellStart"/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Croacia</w:t>
                                  </w:r>
                                  <w:proofErr w:type="spellEnd"/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745" w:type="dxa"/>
                                  <w:vAlign w:val="center"/>
                                  <w:hideMark/>
                                </w:tcPr>
                                <w:p w14:paraId="29C86266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Late Roman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vAlign w:val="center"/>
                                  <w:hideMark/>
                                </w:tcPr>
                                <w:p w14:paraId="0773A2F9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Rural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vAlign w:val="center"/>
                                  <w:hideMark/>
                                </w:tcPr>
                                <w:p w14:paraId="7A3FDB9B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vAlign w:val="center"/>
                                  <w:hideMark/>
                                </w:tcPr>
                                <w:p w14:paraId="7ED8CF80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-18.5±0.3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vAlign w:val="center"/>
                                  <w:hideMark/>
                                </w:tcPr>
                                <w:p w14:paraId="5E9D6DFD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0.9±0.9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vAlign w:val="center"/>
                                </w:tcPr>
                                <w:p w14:paraId="589172ED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</w:tr>
                            <w:tr w:rsidR="002374D5" w:rsidRPr="008E33B7" w14:paraId="50AB7F8E" w14:textId="77777777" w:rsidTr="008E33B7">
                              <w:trPr>
                                <w:trHeight w:val="285"/>
                              </w:trPr>
                              <w:tc>
                                <w:tcPr>
                                  <w:tcW w:w="1985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61A8F43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3F6C75E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proofErr w:type="spellStart"/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Croaci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74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D4B4CAD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CC92F10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D1F44B6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39BFA64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-18.8±0.4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1E1CD54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0.1±0.8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E8F0B25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</w:tr>
                            <w:tr w:rsidR="002374D5" w:rsidRPr="008E33B7" w14:paraId="06BE1F15" w14:textId="77777777" w:rsidTr="008E33B7">
                              <w:trPr>
                                <w:trHeight w:val="285"/>
                              </w:trPr>
                              <w:tc>
                                <w:tcPr>
                                  <w:tcW w:w="1985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E4940D4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Keenleyside et al., 200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B48E17A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proofErr w:type="spellStart"/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Leptiminus</w:t>
                                  </w:r>
                                  <w:proofErr w:type="spellEnd"/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 xml:space="preserve"> - Tunisia</w:t>
                                  </w:r>
                                </w:p>
                                <w:p w14:paraId="75FEE4B3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45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E98AFFF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Roman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2A4A4F9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Urban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159CE69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D503F7A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-17.7±0.7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AA0010A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3.0±1.3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7754AEAD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hAnsi="Calibri" w:cs="Calibri"/>
                                    </w:rPr>
                                    <w:t>Males</w:t>
                                  </w:r>
                                </w:p>
                              </w:tc>
                            </w:tr>
                            <w:tr w:rsidR="002374D5" w:rsidRPr="008E33B7" w14:paraId="2EDC5413" w14:textId="77777777" w:rsidTr="008E33B7">
                              <w:trPr>
                                <w:trHeight w:val="285"/>
                              </w:trPr>
                              <w:tc>
                                <w:tcPr>
                                  <w:tcW w:w="1985" w:type="dxa"/>
                                  <w:vMerge/>
                                  <w:vAlign w:val="center"/>
                                  <w:hideMark/>
                                </w:tcPr>
                                <w:p w14:paraId="46BB2266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vMerge/>
                                  <w:vAlign w:val="center"/>
                                  <w:hideMark/>
                                </w:tcPr>
                                <w:p w14:paraId="14237E9F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45" w:type="dxa"/>
                                  <w:vMerge/>
                                  <w:vAlign w:val="center"/>
                                  <w:hideMark/>
                                </w:tcPr>
                                <w:p w14:paraId="30BD4BE4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5" w:type="dxa"/>
                                  <w:vMerge/>
                                  <w:vAlign w:val="center"/>
                                  <w:hideMark/>
                                </w:tcPr>
                                <w:p w14:paraId="69153128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4" w:type="dxa"/>
                                  <w:vAlign w:val="center"/>
                                  <w:hideMark/>
                                </w:tcPr>
                                <w:p w14:paraId="6D0BC8BC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vAlign w:val="center"/>
                                  <w:hideMark/>
                                </w:tcPr>
                                <w:p w14:paraId="7820C223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-17.8±0.5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vAlign w:val="center"/>
                                  <w:hideMark/>
                                </w:tcPr>
                                <w:p w14:paraId="1BC4C402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3.0±1.5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vAlign w:val="center"/>
                                </w:tcPr>
                                <w:p w14:paraId="66A04DFA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hAnsi="Calibri" w:cs="Calibri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 w:rsidR="002374D5" w:rsidRPr="008E33B7" w14:paraId="611208DD" w14:textId="77777777" w:rsidTr="008E33B7">
                              <w:trPr>
                                <w:trHeight w:val="285"/>
                              </w:trPr>
                              <w:tc>
                                <w:tcPr>
                                  <w:tcW w:w="1985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5923817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57EA65E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45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6C14016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5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EC460F5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EC89675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040DF4C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-17.7±0.6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3C32373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3.4±1.8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033DF81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hAnsi="Calibri" w:cs="Calibri"/>
                                    </w:rPr>
                                    <w:t>Average</w:t>
                                  </w:r>
                                </w:p>
                              </w:tc>
                            </w:tr>
                            <w:tr w:rsidR="002374D5" w:rsidRPr="008E33B7" w14:paraId="5412DBB4" w14:textId="77777777" w:rsidTr="008E33B7">
                              <w:trPr>
                                <w:trHeight w:val="285"/>
                              </w:trPr>
                              <w:tc>
                                <w:tcPr>
                                  <w:tcW w:w="1985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BEAFE8D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Craig et al., 200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134172D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Velia - Italy</w:t>
                                  </w:r>
                                </w:p>
                              </w:tc>
                              <w:tc>
                                <w:tcPr>
                                  <w:tcW w:w="2745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669FCC7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Roman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B13398E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Urban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B93DF90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2F4957E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-19.5±0.2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C17D81F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8.2±0.7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59CACC77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hAnsi="Calibri" w:cs="Calibri"/>
                                    </w:rPr>
                                    <w:t>Group I</w:t>
                                  </w:r>
                                </w:p>
                              </w:tc>
                            </w:tr>
                            <w:tr w:rsidR="002374D5" w:rsidRPr="008E33B7" w14:paraId="00D43E2A" w14:textId="77777777" w:rsidTr="008E33B7">
                              <w:trPr>
                                <w:trHeight w:val="285"/>
                              </w:trPr>
                              <w:tc>
                                <w:tcPr>
                                  <w:tcW w:w="1985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283667F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6001BBC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45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D34D00B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5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E1DFA2F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F139BCA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E4C6F7F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-19.3±0.3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55E302F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1.2±1.3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96B34C5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hAnsi="Calibri" w:cs="Calibri"/>
                                    </w:rPr>
                                    <w:t>Group II</w:t>
                                  </w:r>
                                </w:p>
                              </w:tc>
                            </w:tr>
                            <w:tr w:rsidR="002374D5" w:rsidRPr="008E33B7" w14:paraId="20091531" w14:textId="77777777" w:rsidTr="008E33B7">
                              <w:trPr>
                                <w:trHeight w:val="285"/>
                              </w:trPr>
                              <w:tc>
                                <w:tcPr>
                                  <w:tcW w:w="1985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9618781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Prowse et al., 2004, 200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D984D2F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Isola Sacra - Italy</w:t>
                                  </w:r>
                                </w:p>
                                <w:p w14:paraId="36D5E9E7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45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77B16FD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Roman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82DBA1B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Urban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D49819C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7FE3BC7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-18.7±0.3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F480FBF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1.0±1.1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7A90CCAD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hAnsi="Calibri" w:cs="Calibri"/>
                                    </w:rPr>
                                    <w:t>Males</w:t>
                                  </w:r>
                                </w:p>
                              </w:tc>
                            </w:tr>
                            <w:tr w:rsidR="002374D5" w:rsidRPr="008E33B7" w14:paraId="48F0100A" w14:textId="77777777" w:rsidTr="008E33B7">
                              <w:trPr>
                                <w:trHeight w:val="285"/>
                              </w:trPr>
                              <w:tc>
                                <w:tcPr>
                                  <w:tcW w:w="1985" w:type="dxa"/>
                                  <w:vMerge/>
                                  <w:vAlign w:val="center"/>
                                  <w:hideMark/>
                                </w:tcPr>
                                <w:p w14:paraId="177EB485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vMerge/>
                                  <w:vAlign w:val="center"/>
                                  <w:hideMark/>
                                </w:tcPr>
                                <w:p w14:paraId="72E0233C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45" w:type="dxa"/>
                                  <w:vMerge/>
                                  <w:vAlign w:val="center"/>
                                  <w:hideMark/>
                                </w:tcPr>
                                <w:p w14:paraId="1BB4BB98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5" w:type="dxa"/>
                                  <w:vMerge/>
                                  <w:vAlign w:val="center"/>
                                  <w:hideMark/>
                                </w:tcPr>
                                <w:p w14:paraId="7F8D875D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4" w:type="dxa"/>
                                  <w:vAlign w:val="center"/>
                                  <w:hideMark/>
                                </w:tcPr>
                                <w:p w14:paraId="738EF01F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vAlign w:val="center"/>
                                  <w:hideMark/>
                                </w:tcPr>
                                <w:p w14:paraId="4D9EC07C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-18.8±0.3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vAlign w:val="center"/>
                                  <w:hideMark/>
                                </w:tcPr>
                                <w:p w14:paraId="5E4B2C30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0.6±1.0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vAlign w:val="center"/>
                                </w:tcPr>
                                <w:p w14:paraId="04EB10CC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hAnsi="Calibri" w:cs="Calibri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 w:rsidR="002374D5" w:rsidRPr="008E33B7" w14:paraId="71751A04" w14:textId="77777777" w:rsidTr="008E33B7">
                              <w:trPr>
                                <w:trHeight w:val="285"/>
                              </w:trPr>
                              <w:tc>
                                <w:tcPr>
                                  <w:tcW w:w="1985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CA436BC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2D4A1BE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4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24DA887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Roman Imperial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84706DA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Urban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7DED8CD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B2FF0C4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-18.8±0.3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9343CD6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0.8±1.2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40EA8F8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hAnsi="Calibri" w:cs="Calibri"/>
                                    </w:rPr>
                                    <w:t>Average</w:t>
                                  </w:r>
                                </w:p>
                              </w:tc>
                            </w:tr>
                            <w:tr w:rsidR="002374D5" w:rsidRPr="008E33B7" w14:paraId="79B6CC78" w14:textId="77777777" w:rsidTr="008E33B7">
                              <w:trPr>
                                <w:trHeight w:val="285"/>
                              </w:trPr>
                              <w:tc>
                                <w:tcPr>
                                  <w:tcW w:w="1985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4740942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Fuller et al., 201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29401EA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proofErr w:type="spellStart"/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Sagalassos</w:t>
                                  </w:r>
                                  <w:proofErr w:type="spellEnd"/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 xml:space="preserve"> - Turkey</w:t>
                                  </w:r>
                                </w:p>
                              </w:tc>
                              <w:tc>
                                <w:tcPr>
                                  <w:tcW w:w="274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31A5F26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Classical-Hellenistic (400-200 BC)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5C1194A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Urban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BF3CF3F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36299E6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-19.4±0.4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8B6E99D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9.7±0.7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4C2D1CCD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</w:tr>
                            <w:tr w:rsidR="002374D5" w:rsidRPr="008E33B7" w14:paraId="163324D2" w14:textId="77777777" w:rsidTr="008E33B7">
                              <w:trPr>
                                <w:trHeight w:val="285"/>
                              </w:trPr>
                              <w:tc>
                                <w:tcPr>
                                  <w:tcW w:w="1985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4CF1C4A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87D3719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4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6B7896F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Late Imperial (300-450 AD)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A202883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Urban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EBF047A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11BA2D3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-19.2±0.2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C423EB5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  <w:r w:rsidRPr="008E33B7"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  <w:t>10.1±0.7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46C9F96" w14:textId="77777777" w:rsidR="002374D5" w:rsidRPr="008E33B7" w:rsidRDefault="002374D5" w:rsidP="00C57BDE">
                                  <w:pPr>
                                    <w:spacing w:after="0"/>
                                    <w:rPr>
                                      <w:rFonts w:ascii="Calibri" w:eastAsia="Times New Roman" w:hAnsi="Calibri" w:cs="Calibri"/>
                                      <w:lang w:val="en-GB" w:eastAsia="en-GB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43185246" w14:textId="77777777" w:rsidR="002374D5" w:rsidRPr="008E33B7" w:rsidRDefault="002374D5" w:rsidP="002374D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8FFBF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6.15pt;margin-top:11.2pt;width:668.55pt;height:392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" fillcolor="white [3201]" strokecolor="white [3212]" strokeweight=".5pt">
                <v:textbox>
                  <w:txbxContent>
                    <w:tbl>
                      <w:tblPr>
                        <w:tblStyle w:val="TableGrid"/>
                        <w:tblW w:w="13127" w:type="dxa"/>
                        <w:tblInd w:w="0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985"/>
                        <w:gridCol w:w="2268"/>
                        <w:gridCol w:w="2745"/>
                        <w:gridCol w:w="1355"/>
                        <w:gridCol w:w="954"/>
                        <w:gridCol w:w="1205"/>
                        <w:gridCol w:w="1086"/>
                        <w:gridCol w:w="1529"/>
                      </w:tblGrid>
                      <w:tr w:rsidR="002374D5" w:rsidRPr="008E33B7" w14:paraId="34304E8A" w14:textId="77777777" w:rsidTr="008E33B7">
                        <w:trPr>
                          <w:trHeight w:val="285"/>
                        </w:trPr>
                        <w:tc>
                          <w:tcPr>
                            <w:tcW w:w="198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3292DF5E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lang w:val="en-GB" w:eastAsia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478FE307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lang w:val="en-GB" w:eastAsia="en-GB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274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76056120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lang w:val="en-GB" w:eastAsia="en-GB"/>
                              </w:rPr>
                              <w:t>Period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476C03CF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lang w:val="en-GB" w:eastAsia="en-GB"/>
                              </w:rPr>
                              <w:t>Rural/urban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15DAE75B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lang w:val="en-GB" w:eastAsia="en-GB"/>
                              </w:rPr>
                              <w:t>Sample size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09EA48A8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val="en-GB" w:eastAsia="en-GB"/>
                              </w:rPr>
                              <w:t>δ</w:t>
                            </w:r>
                            <w:r w:rsidRPr="008E33B7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vertAlign w:val="superscript"/>
                                <w:lang w:val="en-GB" w:eastAsia="en-GB"/>
                              </w:rPr>
                              <w:t>13</w:t>
                            </w:r>
                            <w:r w:rsidRPr="008E33B7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val="en-GB" w:eastAsia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7BF20A27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val="en-GB" w:eastAsia="en-GB"/>
                              </w:rPr>
                              <w:t>δ</w:t>
                            </w:r>
                            <w:r w:rsidRPr="008E33B7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vertAlign w:val="superscript"/>
                                <w:lang w:val="en-GB" w:eastAsia="en-GB"/>
                              </w:rPr>
                              <w:t>15</w:t>
                            </w:r>
                            <w:r w:rsidRPr="008E33B7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val="en-GB"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29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0F7C720E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val="en-GB" w:eastAsia="en-GB"/>
                              </w:rPr>
                              <w:t>Comments</w:t>
                            </w:r>
                          </w:p>
                        </w:tc>
                      </w:tr>
                      <w:tr w:rsidR="002374D5" w:rsidRPr="008E33B7" w14:paraId="5DE39DDD" w14:textId="77777777" w:rsidTr="008E33B7">
                        <w:trPr>
                          <w:trHeight w:val="285"/>
                        </w:trPr>
                        <w:tc>
                          <w:tcPr>
                            <w:tcW w:w="1985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3C41DA9A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proofErr w:type="spellStart"/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Rissech</w:t>
                            </w:r>
                            <w:proofErr w:type="spellEnd"/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 xml:space="preserve"> et al., 2016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456C10F3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Barcelona, Spain</w:t>
                            </w:r>
                          </w:p>
                          <w:p w14:paraId="5DD30D4C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745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04B20058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Roman (1st-4th AD)</w:t>
                            </w:r>
                          </w:p>
                        </w:tc>
                        <w:tc>
                          <w:tcPr>
                            <w:tcW w:w="1355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3BC3DA61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Urban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639D8DBC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2E533E9D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-18.8±0.4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4A95D44B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1.0±0.4</w:t>
                            </w:r>
                          </w:p>
                        </w:tc>
                        <w:tc>
                          <w:tcPr>
                            <w:tcW w:w="1529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70FE111E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Males</w:t>
                            </w:r>
                          </w:p>
                        </w:tc>
                      </w:tr>
                      <w:tr w:rsidR="002374D5" w:rsidRPr="008E33B7" w14:paraId="42506F15" w14:textId="77777777" w:rsidTr="008E33B7">
                        <w:trPr>
                          <w:trHeight w:val="285"/>
                        </w:trPr>
                        <w:tc>
                          <w:tcPr>
                            <w:tcW w:w="1985" w:type="dxa"/>
                            <w:vMerge/>
                            <w:vAlign w:val="center"/>
                            <w:hideMark/>
                          </w:tcPr>
                          <w:p w14:paraId="002C0BC5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vMerge/>
                            <w:vAlign w:val="center"/>
                            <w:hideMark/>
                          </w:tcPr>
                          <w:p w14:paraId="34CC27EF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745" w:type="dxa"/>
                            <w:vMerge/>
                            <w:vAlign w:val="center"/>
                            <w:hideMark/>
                          </w:tcPr>
                          <w:p w14:paraId="1724CB7A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1355" w:type="dxa"/>
                            <w:vMerge/>
                            <w:vAlign w:val="center"/>
                            <w:hideMark/>
                          </w:tcPr>
                          <w:p w14:paraId="799ECC67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954" w:type="dxa"/>
                            <w:vAlign w:val="center"/>
                            <w:hideMark/>
                          </w:tcPr>
                          <w:p w14:paraId="5C147763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05" w:type="dxa"/>
                            <w:vAlign w:val="center"/>
                            <w:hideMark/>
                          </w:tcPr>
                          <w:p w14:paraId="1835076E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-19.0±0.2</w:t>
                            </w:r>
                          </w:p>
                        </w:tc>
                        <w:tc>
                          <w:tcPr>
                            <w:tcW w:w="1086" w:type="dxa"/>
                            <w:vAlign w:val="center"/>
                            <w:hideMark/>
                          </w:tcPr>
                          <w:p w14:paraId="456AC11B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1.1±0.5</w:t>
                            </w:r>
                          </w:p>
                        </w:tc>
                        <w:tc>
                          <w:tcPr>
                            <w:tcW w:w="1529" w:type="dxa"/>
                            <w:vAlign w:val="center"/>
                          </w:tcPr>
                          <w:p w14:paraId="2B7F00DA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Females</w:t>
                            </w:r>
                          </w:p>
                        </w:tc>
                      </w:tr>
                      <w:tr w:rsidR="002374D5" w:rsidRPr="008E33B7" w14:paraId="53017AA5" w14:textId="77777777" w:rsidTr="008E33B7">
                        <w:trPr>
                          <w:trHeight w:val="285"/>
                        </w:trPr>
                        <w:tc>
                          <w:tcPr>
                            <w:tcW w:w="1985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22C241D6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116473FB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745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55C2115D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1355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11210AEF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954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3BAD26C0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7CB468DD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-18.9±0.3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3027F3AD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1.1±0.4</w:t>
                            </w:r>
                          </w:p>
                        </w:tc>
                        <w:tc>
                          <w:tcPr>
                            <w:tcW w:w="1529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07BC0466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Average</w:t>
                            </w:r>
                          </w:p>
                        </w:tc>
                      </w:tr>
                      <w:tr w:rsidR="002374D5" w:rsidRPr="008E33B7" w14:paraId="67325DC8" w14:textId="77777777" w:rsidTr="008E33B7">
                        <w:trPr>
                          <w:trHeight w:val="285"/>
                        </w:trPr>
                        <w:tc>
                          <w:tcPr>
                            <w:tcW w:w="1985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7ACAF19E" w14:textId="2672886C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proofErr w:type="spellStart"/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Lópex</w:t>
                            </w:r>
                            <w:proofErr w:type="spellEnd"/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 xml:space="preserve">-Costas </w:t>
                            </w:r>
                            <w:r w:rsid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 xml:space="preserve">&amp; </w:t>
                            </w:r>
                            <w:r w:rsidR="008E33B7" w:rsidRPr="00800CE7">
                              <w:t>Müldner</w:t>
                            </w:r>
                            <w:r w:rsidR="008E33B7"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 xml:space="preserve"> </w:t>
                            </w: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2016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56A426E5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 xml:space="preserve">A </w:t>
                            </w:r>
                            <w:proofErr w:type="spellStart"/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Lanzada</w:t>
                            </w:r>
                            <w:proofErr w:type="spellEnd"/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, Galicia, Spain</w:t>
                            </w:r>
                          </w:p>
                        </w:tc>
                        <w:tc>
                          <w:tcPr>
                            <w:tcW w:w="2745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7274F9A1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Roman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0C99788C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Rural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76B24B6D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31049A1F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-16.7±1.0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1899651D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2.1±0.9</w:t>
                            </w:r>
                          </w:p>
                        </w:tc>
                        <w:tc>
                          <w:tcPr>
                            <w:tcW w:w="1529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4FC8D8CF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</w:tr>
                      <w:tr w:rsidR="002374D5" w:rsidRPr="008E33B7" w14:paraId="60612D28" w14:textId="77777777" w:rsidTr="008E33B7">
                        <w:trPr>
                          <w:trHeight w:val="285"/>
                        </w:trPr>
                        <w:tc>
                          <w:tcPr>
                            <w:tcW w:w="1985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1244A0AB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6DD47FE2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74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0C3AF10C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Post Roman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4C3E1B39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Rural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05A72696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788009E7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-14.3±0.7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6308D2B6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2.8±0.5</w:t>
                            </w:r>
                          </w:p>
                        </w:tc>
                        <w:tc>
                          <w:tcPr>
                            <w:tcW w:w="1529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64886A41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</w:tr>
                      <w:tr w:rsidR="002374D5" w:rsidRPr="008E33B7" w14:paraId="41BC038D" w14:textId="77777777" w:rsidTr="008E33B7">
                        <w:trPr>
                          <w:trHeight w:val="285"/>
                        </w:trPr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0B0E46CE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Fuller et al., 201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3DBEF632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Ibiza</w:t>
                            </w:r>
                          </w:p>
                        </w:tc>
                        <w:tc>
                          <w:tcPr>
                            <w:tcW w:w="27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61F7C031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4th-6th centuries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78950472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Urban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07D871CB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15922D46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-19.0±0.4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23DF9692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1.1±1.1</w:t>
                            </w:r>
                          </w:p>
                        </w:tc>
                        <w:tc>
                          <w:tcPr>
                            <w:tcW w:w="152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3A02519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</w:tr>
                      <w:tr w:rsidR="002374D5" w:rsidRPr="008E33B7" w14:paraId="6EFC687F" w14:textId="77777777" w:rsidTr="008E33B7">
                        <w:trPr>
                          <w:trHeight w:val="285"/>
                        </w:trPr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64E11F66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Garcia et al., 2004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2B7E6A77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Mallorca</w:t>
                            </w:r>
                          </w:p>
                        </w:tc>
                        <w:tc>
                          <w:tcPr>
                            <w:tcW w:w="27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2BC72BFA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Late Roman 600AD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12EEDA02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Urban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702E3D70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38F7F32A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-18.7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1B38674E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152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DDFD507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</w:tr>
                      <w:tr w:rsidR="002374D5" w:rsidRPr="008E33B7" w14:paraId="7FE469A8" w14:textId="77777777" w:rsidTr="008E33B7">
                        <w:trPr>
                          <w:trHeight w:val="285"/>
                        </w:trPr>
                        <w:tc>
                          <w:tcPr>
                            <w:tcW w:w="1985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6441D31C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Lightfoot et al., 2012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4C4CC67E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Zadar-</w:t>
                            </w:r>
                            <w:proofErr w:type="spellStart"/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Reljie</w:t>
                            </w:r>
                            <w:proofErr w:type="spellEnd"/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 xml:space="preserve"> (</w:t>
                            </w:r>
                            <w:proofErr w:type="spellStart"/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Croacia</w:t>
                            </w:r>
                            <w:proofErr w:type="spellEnd"/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745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3867AA23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Roman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7BF6DCCC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Urban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48818761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2C336516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-18.9±0.4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4AB9D675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0.0±0.7</w:t>
                            </w:r>
                          </w:p>
                        </w:tc>
                        <w:tc>
                          <w:tcPr>
                            <w:tcW w:w="1529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56651BB2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</w:tr>
                      <w:tr w:rsidR="002374D5" w:rsidRPr="008E33B7" w14:paraId="2DC5F5A1" w14:textId="77777777" w:rsidTr="008E33B7">
                        <w:trPr>
                          <w:trHeight w:val="285"/>
                        </w:trPr>
                        <w:tc>
                          <w:tcPr>
                            <w:tcW w:w="1985" w:type="dxa"/>
                            <w:vMerge/>
                            <w:vAlign w:val="center"/>
                            <w:hideMark/>
                          </w:tcPr>
                          <w:p w14:paraId="78B644BE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vAlign w:val="center"/>
                            <w:hideMark/>
                          </w:tcPr>
                          <w:p w14:paraId="037830D4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Vis-</w:t>
                            </w:r>
                            <w:proofErr w:type="spellStart"/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Bandirica</w:t>
                            </w:r>
                            <w:proofErr w:type="spellEnd"/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 xml:space="preserve"> (</w:t>
                            </w:r>
                            <w:proofErr w:type="spellStart"/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Croacia</w:t>
                            </w:r>
                            <w:proofErr w:type="spellEnd"/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745" w:type="dxa"/>
                            <w:vAlign w:val="center"/>
                            <w:hideMark/>
                          </w:tcPr>
                          <w:p w14:paraId="34F5D59C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Roman (island)</w:t>
                            </w:r>
                          </w:p>
                        </w:tc>
                        <w:tc>
                          <w:tcPr>
                            <w:tcW w:w="1355" w:type="dxa"/>
                            <w:vAlign w:val="center"/>
                            <w:hideMark/>
                          </w:tcPr>
                          <w:p w14:paraId="56109C09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954" w:type="dxa"/>
                            <w:vAlign w:val="center"/>
                            <w:hideMark/>
                          </w:tcPr>
                          <w:p w14:paraId="563EE15B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05" w:type="dxa"/>
                            <w:vAlign w:val="center"/>
                            <w:hideMark/>
                          </w:tcPr>
                          <w:p w14:paraId="455842F7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-18.9±0.3</w:t>
                            </w:r>
                          </w:p>
                        </w:tc>
                        <w:tc>
                          <w:tcPr>
                            <w:tcW w:w="1086" w:type="dxa"/>
                            <w:vAlign w:val="center"/>
                            <w:hideMark/>
                          </w:tcPr>
                          <w:p w14:paraId="660DCE93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9.7±0.7</w:t>
                            </w:r>
                          </w:p>
                        </w:tc>
                        <w:tc>
                          <w:tcPr>
                            <w:tcW w:w="1529" w:type="dxa"/>
                            <w:vAlign w:val="center"/>
                          </w:tcPr>
                          <w:p w14:paraId="3ABADD3B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</w:tr>
                      <w:tr w:rsidR="002374D5" w:rsidRPr="008E33B7" w14:paraId="5EF2DD24" w14:textId="77777777" w:rsidTr="008E33B7">
                        <w:trPr>
                          <w:trHeight w:val="285"/>
                        </w:trPr>
                        <w:tc>
                          <w:tcPr>
                            <w:tcW w:w="1985" w:type="dxa"/>
                            <w:vMerge/>
                            <w:vAlign w:val="center"/>
                            <w:hideMark/>
                          </w:tcPr>
                          <w:p w14:paraId="1E6CE91F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vAlign w:val="center"/>
                            <w:hideMark/>
                          </w:tcPr>
                          <w:p w14:paraId="5338169D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proofErr w:type="spellStart"/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Podvršje</w:t>
                            </w:r>
                            <w:proofErr w:type="spellEnd"/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 xml:space="preserve"> (</w:t>
                            </w:r>
                            <w:proofErr w:type="spellStart"/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Croacia</w:t>
                            </w:r>
                            <w:proofErr w:type="spellEnd"/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745" w:type="dxa"/>
                            <w:vAlign w:val="center"/>
                            <w:hideMark/>
                          </w:tcPr>
                          <w:p w14:paraId="29C86266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Late Roman</w:t>
                            </w:r>
                          </w:p>
                        </w:tc>
                        <w:tc>
                          <w:tcPr>
                            <w:tcW w:w="1355" w:type="dxa"/>
                            <w:vAlign w:val="center"/>
                            <w:hideMark/>
                          </w:tcPr>
                          <w:p w14:paraId="0773A2F9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Rural</w:t>
                            </w:r>
                          </w:p>
                        </w:tc>
                        <w:tc>
                          <w:tcPr>
                            <w:tcW w:w="954" w:type="dxa"/>
                            <w:vAlign w:val="center"/>
                            <w:hideMark/>
                          </w:tcPr>
                          <w:p w14:paraId="7A3FDB9B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05" w:type="dxa"/>
                            <w:vAlign w:val="center"/>
                            <w:hideMark/>
                          </w:tcPr>
                          <w:p w14:paraId="7ED8CF80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-18.5±0.3</w:t>
                            </w:r>
                          </w:p>
                        </w:tc>
                        <w:tc>
                          <w:tcPr>
                            <w:tcW w:w="1086" w:type="dxa"/>
                            <w:vAlign w:val="center"/>
                            <w:hideMark/>
                          </w:tcPr>
                          <w:p w14:paraId="5E9D6DFD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0.9±0.9</w:t>
                            </w:r>
                          </w:p>
                        </w:tc>
                        <w:tc>
                          <w:tcPr>
                            <w:tcW w:w="1529" w:type="dxa"/>
                            <w:vAlign w:val="center"/>
                          </w:tcPr>
                          <w:p w14:paraId="589172ED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</w:tr>
                      <w:tr w:rsidR="002374D5" w:rsidRPr="008E33B7" w14:paraId="50AB7F8E" w14:textId="77777777" w:rsidTr="008E33B7">
                        <w:trPr>
                          <w:trHeight w:val="285"/>
                        </w:trPr>
                        <w:tc>
                          <w:tcPr>
                            <w:tcW w:w="1985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261A8F43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63F6C75E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proofErr w:type="spellStart"/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Croacia</w:t>
                            </w:r>
                            <w:proofErr w:type="spellEnd"/>
                          </w:p>
                        </w:tc>
                        <w:tc>
                          <w:tcPr>
                            <w:tcW w:w="274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0D4B4CAD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1CC92F10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6D1F44B6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639BFA64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-18.8±0.4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71E1CD54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0.1±0.8</w:t>
                            </w:r>
                          </w:p>
                        </w:tc>
                        <w:tc>
                          <w:tcPr>
                            <w:tcW w:w="1529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7E8F0B25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</w:tr>
                      <w:tr w:rsidR="002374D5" w:rsidRPr="008E33B7" w14:paraId="06BE1F15" w14:textId="77777777" w:rsidTr="008E33B7">
                        <w:trPr>
                          <w:trHeight w:val="285"/>
                        </w:trPr>
                        <w:tc>
                          <w:tcPr>
                            <w:tcW w:w="1985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5E4940D4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Keenleyside et al., 2009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3B48E17A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proofErr w:type="spellStart"/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Leptiminus</w:t>
                            </w:r>
                            <w:proofErr w:type="spellEnd"/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 xml:space="preserve"> - Tunisia</w:t>
                            </w:r>
                          </w:p>
                          <w:p w14:paraId="75FEE4B3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745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4E98AFFF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Roman</w:t>
                            </w:r>
                          </w:p>
                        </w:tc>
                        <w:tc>
                          <w:tcPr>
                            <w:tcW w:w="1355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52A4A4F9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Urban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1159CE69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3D503F7A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-17.7±0.7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4AA0010A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3.0±1.3</w:t>
                            </w:r>
                          </w:p>
                        </w:tc>
                        <w:tc>
                          <w:tcPr>
                            <w:tcW w:w="1529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7754AEAD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hAnsi="Calibri" w:cs="Calibri"/>
                              </w:rPr>
                              <w:t>Males</w:t>
                            </w:r>
                          </w:p>
                        </w:tc>
                      </w:tr>
                      <w:tr w:rsidR="002374D5" w:rsidRPr="008E33B7" w14:paraId="2EDC5413" w14:textId="77777777" w:rsidTr="008E33B7">
                        <w:trPr>
                          <w:trHeight w:val="285"/>
                        </w:trPr>
                        <w:tc>
                          <w:tcPr>
                            <w:tcW w:w="1985" w:type="dxa"/>
                            <w:vMerge/>
                            <w:vAlign w:val="center"/>
                            <w:hideMark/>
                          </w:tcPr>
                          <w:p w14:paraId="46BB2266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vMerge/>
                            <w:vAlign w:val="center"/>
                            <w:hideMark/>
                          </w:tcPr>
                          <w:p w14:paraId="14237E9F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745" w:type="dxa"/>
                            <w:vMerge/>
                            <w:vAlign w:val="center"/>
                            <w:hideMark/>
                          </w:tcPr>
                          <w:p w14:paraId="30BD4BE4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1355" w:type="dxa"/>
                            <w:vMerge/>
                            <w:vAlign w:val="center"/>
                            <w:hideMark/>
                          </w:tcPr>
                          <w:p w14:paraId="69153128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954" w:type="dxa"/>
                            <w:vAlign w:val="center"/>
                            <w:hideMark/>
                          </w:tcPr>
                          <w:p w14:paraId="6D0BC8BC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05" w:type="dxa"/>
                            <w:vAlign w:val="center"/>
                            <w:hideMark/>
                          </w:tcPr>
                          <w:p w14:paraId="7820C223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-17.8±0.5</w:t>
                            </w:r>
                          </w:p>
                        </w:tc>
                        <w:tc>
                          <w:tcPr>
                            <w:tcW w:w="1086" w:type="dxa"/>
                            <w:vAlign w:val="center"/>
                            <w:hideMark/>
                          </w:tcPr>
                          <w:p w14:paraId="1BC4C402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3.0±1.5</w:t>
                            </w:r>
                          </w:p>
                        </w:tc>
                        <w:tc>
                          <w:tcPr>
                            <w:tcW w:w="1529" w:type="dxa"/>
                            <w:vAlign w:val="center"/>
                          </w:tcPr>
                          <w:p w14:paraId="66A04DFA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hAnsi="Calibri" w:cs="Calibri"/>
                              </w:rPr>
                              <w:t>Females</w:t>
                            </w:r>
                          </w:p>
                        </w:tc>
                      </w:tr>
                      <w:tr w:rsidR="002374D5" w:rsidRPr="008E33B7" w14:paraId="611208DD" w14:textId="77777777" w:rsidTr="008E33B7">
                        <w:trPr>
                          <w:trHeight w:val="285"/>
                        </w:trPr>
                        <w:tc>
                          <w:tcPr>
                            <w:tcW w:w="1985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55923817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657EA65E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745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46C14016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1355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7EC460F5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954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4EC89675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0040DF4C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-17.7±0.6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53C32373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3.4±1.8</w:t>
                            </w:r>
                          </w:p>
                        </w:tc>
                        <w:tc>
                          <w:tcPr>
                            <w:tcW w:w="1529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0033DF81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hAnsi="Calibri" w:cs="Calibri"/>
                              </w:rPr>
                              <w:t>Average</w:t>
                            </w:r>
                          </w:p>
                        </w:tc>
                      </w:tr>
                      <w:tr w:rsidR="002374D5" w:rsidRPr="008E33B7" w14:paraId="5412DBB4" w14:textId="77777777" w:rsidTr="008E33B7">
                        <w:trPr>
                          <w:trHeight w:val="285"/>
                        </w:trPr>
                        <w:tc>
                          <w:tcPr>
                            <w:tcW w:w="1985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0BEAFE8D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Craig et al., 2009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5134172D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Velia - Italy</w:t>
                            </w:r>
                          </w:p>
                        </w:tc>
                        <w:tc>
                          <w:tcPr>
                            <w:tcW w:w="2745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5669FCC7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Roman</w:t>
                            </w:r>
                          </w:p>
                        </w:tc>
                        <w:tc>
                          <w:tcPr>
                            <w:tcW w:w="1355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3B13398E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Urban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6B93DF90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22F4957E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-19.5±0.2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1C17D81F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8.2±0.7</w:t>
                            </w:r>
                          </w:p>
                        </w:tc>
                        <w:tc>
                          <w:tcPr>
                            <w:tcW w:w="1529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59CACC77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hAnsi="Calibri" w:cs="Calibri"/>
                              </w:rPr>
                              <w:t>Group I</w:t>
                            </w:r>
                          </w:p>
                        </w:tc>
                      </w:tr>
                      <w:tr w:rsidR="002374D5" w:rsidRPr="008E33B7" w14:paraId="00D43E2A" w14:textId="77777777" w:rsidTr="008E33B7">
                        <w:trPr>
                          <w:trHeight w:val="285"/>
                        </w:trPr>
                        <w:tc>
                          <w:tcPr>
                            <w:tcW w:w="1985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7283667F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36001BBC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745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3D34D00B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1355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2E1DFA2F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954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4F139BCA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3E4C6F7F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-19.3±0.3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155E302F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1.2±1.3</w:t>
                            </w:r>
                          </w:p>
                        </w:tc>
                        <w:tc>
                          <w:tcPr>
                            <w:tcW w:w="1529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596B34C5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hAnsi="Calibri" w:cs="Calibri"/>
                              </w:rPr>
                              <w:t>Group II</w:t>
                            </w:r>
                          </w:p>
                        </w:tc>
                      </w:tr>
                      <w:tr w:rsidR="002374D5" w:rsidRPr="008E33B7" w14:paraId="20091531" w14:textId="77777777" w:rsidTr="008E33B7">
                        <w:trPr>
                          <w:trHeight w:val="285"/>
                        </w:trPr>
                        <w:tc>
                          <w:tcPr>
                            <w:tcW w:w="1985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69618781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Prowse et al., 2004, 2005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5D984D2F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Isola Sacra - Italy</w:t>
                            </w:r>
                          </w:p>
                          <w:p w14:paraId="36D5E9E7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745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477B16FD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Roman</w:t>
                            </w:r>
                          </w:p>
                        </w:tc>
                        <w:tc>
                          <w:tcPr>
                            <w:tcW w:w="1355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582DBA1B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Urban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6D49819C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37FE3BC7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-18.7±0.3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2F480FBF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1.0±1.1</w:t>
                            </w:r>
                          </w:p>
                        </w:tc>
                        <w:tc>
                          <w:tcPr>
                            <w:tcW w:w="1529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7A90CCAD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hAnsi="Calibri" w:cs="Calibri"/>
                              </w:rPr>
                              <w:t>Males</w:t>
                            </w:r>
                          </w:p>
                        </w:tc>
                      </w:tr>
                      <w:tr w:rsidR="002374D5" w:rsidRPr="008E33B7" w14:paraId="48F0100A" w14:textId="77777777" w:rsidTr="008E33B7">
                        <w:trPr>
                          <w:trHeight w:val="285"/>
                        </w:trPr>
                        <w:tc>
                          <w:tcPr>
                            <w:tcW w:w="1985" w:type="dxa"/>
                            <w:vMerge/>
                            <w:vAlign w:val="center"/>
                            <w:hideMark/>
                          </w:tcPr>
                          <w:p w14:paraId="177EB485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vMerge/>
                            <w:vAlign w:val="center"/>
                            <w:hideMark/>
                          </w:tcPr>
                          <w:p w14:paraId="72E0233C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745" w:type="dxa"/>
                            <w:vMerge/>
                            <w:vAlign w:val="center"/>
                            <w:hideMark/>
                          </w:tcPr>
                          <w:p w14:paraId="1BB4BB98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1355" w:type="dxa"/>
                            <w:vMerge/>
                            <w:vAlign w:val="center"/>
                            <w:hideMark/>
                          </w:tcPr>
                          <w:p w14:paraId="7F8D875D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954" w:type="dxa"/>
                            <w:vAlign w:val="center"/>
                            <w:hideMark/>
                          </w:tcPr>
                          <w:p w14:paraId="738EF01F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05" w:type="dxa"/>
                            <w:vAlign w:val="center"/>
                            <w:hideMark/>
                          </w:tcPr>
                          <w:p w14:paraId="4D9EC07C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-18.8±0.3</w:t>
                            </w:r>
                          </w:p>
                        </w:tc>
                        <w:tc>
                          <w:tcPr>
                            <w:tcW w:w="1086" w:type="dxa"/>
                            <w:vAlign w:val="center"/>
                            <w:hideMark/>
                          </w:tcPr>
                          <w:p w14:paraId="5E4B2C30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0.6±1.0</w:t>
                            </w:r>
                          </w:p>
                        </w:tc>
                        <w:tc>
                          <w:tcPr>
                            <w:tcW w:w="1529" w:type="dxa"/>
                            <w:vAlign w:val="center"/>
                          </w:tcPr>
                          <w:p w14:paraId="04EB10CC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hAnsi="Calibri" w:cs="Calibri"/>
                              </w:rPr>
                              <w:t>Females</w:t>
                            </w:r>
                          </w:p>
                        </w:tc>
                      </w:tr>
                      <w:tr w:rsidR="002374D5" w:rsidRPr="008E33B7" w14:paraId="71751A04" w14:textId="77777777" w:rsidTr="008E33B7">
                        <w:trPr>
                          <w:trHeight w:val="285"/>
                        </w:trPr>
                        <w:tc>
                          <w:tcPr>
                            <w:tcW w:w="1985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3CA436BC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02D4A1BE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74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324DA887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Roman Imperial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684706DA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Urban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07DED8CD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0B2FF0C4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-18.8±0.3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49343CD6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0.8±1.2</w:t>
                            </w:r>
                          </w:p>
                        </w:tc>
                        <w:tc>
                          <w:tcPr>
                            <w:tcW w:w="1529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740EA8F8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hAnsi="Calibri" w:cs="Calibri"/>
                              </w:rPr>
                              <w:t>Average</w:t>
                            </w:r>
                          </w:p>
                        </w:tc>
                      </w:tr>
                      <w:tr w:rsidR="002374D5" w:rsidRPr="008E33B7" w14:paraId="79B6CC78" w14:textId="77777777" w:rsidTr="008E33B7">
                        <w:trPr>
                          <w:trHeight w:val="285"/>
                        </w:trPr>
                        <w:tc>
                          <w:tcPr>
                            <w:tcW w:w="1985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34740942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Fuller et al., 2012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629401EA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proofErr w:type="spellStart"/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Sagalassos</w:t>
                            </w:r>
                            <w:proofErr w:type="spellEnd"/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 xml:space="preserve"> - Turkey</w:t>
                            </w:r>
                          </w:p>
                        </w:tc>
                        <w:tc>
                          <w:tcPr>
                            <w:tcW w:w="2745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631A5F26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Classical-Hellenistic (400-200 BC)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05C1194A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Urban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5BF3CF3F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336299E6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-19.4±0.4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68B6E99D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9.7±0.7</w:t>
                            </w:r>
                          </w:p>
                        </w:tc>
                        <w:tc>
                          <w:tcPr>
                            <w:tcW w:w="1529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4C2D1CCD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</w:tr>
                      <w:tr w:rsidR="002374D5" w:rsidRPr="008E33B7" w14:paraId="163324D2" w14:textId="77777777" w:rsidTr="008E33B7">
                        <w:trPr>
                          <w:trHeight w:val="285"/>
                        </w:trPr>
                        <w:tc>
                          <w:tcPr>
                            <w:tcW w:w="1985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74CF1C4A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487D3719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274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06B7896F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Late Imperial (300-450 AD)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4A202883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Urban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4EBF047A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111BA2D3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-19.2±0.2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6C423EB5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  <w:r w:rsidRPr="008E33B7"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  <w:t>10.1±0.7</w:t>
                            </w:r>
                          </w:p>
                        </w:tc>
                        <w:tc>
                          <w:tcPr>
                            <w:tcW w:w="1529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446C9F96" w14:textId="77777777" w:rsidR="002374D5" w:rsidRPr="008E33B7" w:rsidRDefault="002374D5" w:rsidP="00C57BDE">
                            <w:pPr>
                              <w:spacing w:after="0"/>
                              <w:rPr>
                                <w:rFonts w:ascii="Calibri" w:eastAsia="Times New Roman" w:hAnsi="Calibri" w:cs="Calibri"/>
                                <w:lang w:val="en-GB" w:eastAsia="en-GB"/>
                              </w:rPr>
                            </w:pPr>
                          </w:p>
                        </w:tc>
                      </w:tr>
                    </w:tbl>
                    <w:p w14:paraId="43185246" w14:textId="77777777" w:rsidR="002374D5" w:rsidRPr="008E33B7" w:rsidRDefault="002374D5" w:rsidP="002374D5"/>
                  </w:txbxContent>
                </v:textbox>
              </v:shape>
            </w:pict>
          </mc:Fallback>
        </mc:AlternateContent>
      </w:r>
    </w:p>
    <w:p w14:paraId="6AE8FBF5" w14:textId="77777777" w:rsidR="002374D5" w:rsidRPr="007602FC" w:rsidRDefault="002374D5" w:rsidP="002374D5">
      <w:pPr>
        <w:ind w:left="8640" w:firstLine="720"/>
        <w:jc w:val="center"/>
        <w:rPr>
          <w:b/>
          <w:bCs/>
          <w:lang w:val="en-GB"/>
        </w:rPr>
      </w:pPr>
    </w:p>
    <w:p w14:paraId="0716D979" w14:textId="77777777" w:rsidR="002374D5" w:rsidRPr="007602FC" w:rsidRDefault="002374D5" w:rsidP="002374D5">
      <w:pPr>
        <w:rPr>
          <w:rFonts w:cstheme="minorHAnsi"/>
          <w:b/>
          <w:bCs/>
          <w:lang w:val="en-GB"/>
        </w:rPr>
      </w:pPr>
    </w:p>
    <w:p w14:paraId="12A1A6FD" w14:textId="77777777" w:rsidR="002374D5" w:rsidRPr="007602FC" w:rsidRDefault="002374D5" w:rsidP="002374D5">
      <w:pPr>
        <w:rPr>
          <w:lang w:val="en-GB"/>
        </w:rPr>
      </w:pPr>
    </w:p>
    <w:p w14:paraId="6A5330D7" w14:textId="77777777" w:rsidR="00BD1174" w:rsidRPr="002374D5" w:rsidRDefault="00BD1174">
      <w:pPr>
        <w:rPr>
          <w:lang w:val="en-GB"/>
        </w:rPr>
      </w:pPr>
    </w:p>
    <w:sectPr w:rsidR="00BD1174" w:rsidRPr="002374D5" w:rsidSect="00D0548D">
      <w:footerReference w:type="default" r:id="rId6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CED75" w14:textId="77777777" w:rsidR="005B5C35" w:rsidRDefault="005B5C35">
      <w:pPr>
        <w:spacing w:after="0" w:line="240" w:lineRule="auto"/>
      </w:pPr>
      <w:r>
        <w:separator/>
      </w:r>
    </w:p>
  </w:endnote>
  <w:endnote w:type="continuationSeparator" w:id="0">
    <w:p w14:paraId="48ADBE09" w14:textId="77777777" w:rsidR="005B5C35" w:rsidRDefault="005B5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1684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42DE72" w14:textId="77777777" w:rsidR="00C0358D" w:rsidRDefault="002374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5C6959" w14:textId="77777777" w:rsidR="00C0358D" w:rsidRDefault="005B5C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3B1CF" w14:textId="77777777" w:rsidR="005B5C35" w:rsidRDefault="005B5C35">
      <w:pPr>
        <w:spacing w:after="0" w:line="240" w:lineRule="auto"/>
      </w:pPr>
      <w:r>
        <w:separator/>
      </w:r>
    </w:p>
  </w:footnote>
  <w:footnote w:type="continuationSeparator" w:id="0">
    <w:p w14:paraId="0768B3E7" w14:textId="77777777" w:rsidR="005B5C35" w:rsidRDefault="005B5C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4D5"/>
    <w:rsid w:val="000120F0"/>
    <w:rsid w:val="002374D5"/>
    <w:rsid w:val="00240AA1"/>
    <w:rsid w:val="00476BA8"/>
    <w:rsid w:val="005B5C35"/>
    <w:rsid w:val="008E33B7"/>
    <w:rsid w:val="00A80DC5"/>
    <w:rsid w:val="00BD1174"/>
    <w:rsid w:val="00DF5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FAD27"/>
  <w15:chartTrackingRefBased/>
  <w15:docId w15:val="{6F296366-2069-42C7-A15E-BAA2750D8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4D5"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74D5"/>
    <w:pPr>
      <w:spacing w:line="240" w:lineRule="auto"/>
      <w:jc w:val="center"/>
    </w:pPr>
    <w:rPr>
      <w:lang w:val="ca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374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4D5"/>
    <w:rPr>
      <w:lang w:val="ca-ES"/>
    </w:rPr>
  </w:style>
  <w:style w:type="character" w:styleId="LineNumber">
    <w:name w:val="line number"/>
    <w:basedOn w:val="DefaultParagraphFont"/>
    <w:uiPriority w:val="99"/>
    <w:semiHidden/>
    <w:unhideWhenUsed/>
    <w:rsid w:val="002374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stells navarro</dc:creator>
  <cp:keywords/>
  <dc:description/>
  <cp:lastModifiedBy>Castells Navarro, Laura</cp:lastModifiedBy>
  <cp:revision>3</cp:revision>
  <dcterms:created xsi:type="dcterms:W3CDTF">2021-12-09T19:00:00Z</dcterms:created>
  <dcterms:modified xsi:type="dcterms:W3CDTF">2021-12-09T19:03:00Z</dcterms:modified>
</cp:coreProperties>
</file>